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20FC7" w14:textId="343BF898" w:rsidR="00A52594" w:rsidRPr="00792FA6" w:rsidRDefault="001D6A74" w:rsidP="00A525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SubtleEmphasis"/>
        </w:rPr>
        <w:t xml:space="preserve">Supplementary </w:t>
      </w:r>
      <w:r w:rsidR="00BF6252" w:rsidRPr="00A52594">
        <w:rPr>
          <w:rStyle w:val="SubtleEmphasis"/>
        </w:rPr>
        <w:t xml:space="preserve">Table </w:t>
      </w:r>
      <w:r>
        <w:rPr>
          <w:rStyle w:val="SubtleEmphasis"/>
        </w:rPr>
        <w:t>2</w:t>
      </w:r>
      <w:r w:rsidR="00BF6252" w:rsidRPr="00A52594">
        <w:rPr>
          <w:rStyle w:val="SubtleEmphasis"/>
        </w:rPr>
        <w:t>.</w:t>
      </w:r>
      <w:r w:rsidR="00BF6252" w:rsidRPr="00A52594">
        <w:t xml:space="preserve"> </w:t>
      </w:r>
      <w:r w:rsidR="00604FC2">
        <w:rPr>
          <w:rStyle w:val="SubtleEmphasis"/>
        </w:rPr>
        <w:t>Results of multinomial m</w:t>
      </w:r>
      <w:r w:rsidR="00A52594" w:rsidRPr="00A52594">
        <w:rPr>
          <w:rStyle w:val="SubtleEmphasis"/>
        </w:rPr>
        <w:t>odels for probability of achieved individual recall interval (IRI). Outcome variable was timing of oral health examination (OHE)</w:t>
      </w:r>
      <w:r w:rsidR="0003350C">
        <w:rPr>
          <w:rStyle w:val="SubtleEmphasis"/>
        </w:rPr>
        <w:t xml:space="preserve"> (on-time, late, no)</w:t>
      </w:r>
      <w:r w:rsidR="00A52594" w:rsidRPr="00A52594">
        <w:rPr>
          <w:rStyle w:val="SubtleEmphasis"/>
        </w:rPr>
        <w:t>.</w:t>
      </w:r>
      <w:r w:rsidR="0003350C">
        <w:rPr>
          <w:rStyle w:val="SubtleEmphasis"/>
        </w:rPr>
        <w:t xml:space="preserve"> On-time was used as reference. </w:t>
      </w:r>
      <w:r w:rsidR="00604FC2">
        <w:rPr>
          <w:rStyle w:val="SubtleEmphasis"/>
        </w:rPr>
        <w:t>Odds ratios</w:t>
      </w:r>
      <w:r w:rsidR="00A52594" w:rsidRPr="00A52594">
        <w:rPr>
          <w:rStyle w:val="SubtleEmphasis"/>
        </w:rPr>
        <w:t xml:space="preserve"> (</w:t>
      </w:r>
      <w:r w:rsidR="00604FC2">
        <w:rPr>
          <w:rStyle w:val="SubtleEmphasis"/>
        </w:rPr>
        <w:t>O</w:t>
      </w:r>
      <w:r w:rsidR="00A52594" w:rsidRPr="00A52594">
        <w:rPr>
          <w:rStyle w:val="SubtleEmphasis"/>
        </w:rPr>
        <w:t>R) modelled using combinations of age, gender, socioeconomic status (SES), emergency appointment (emg), maximum value of Community Periodontal Index (CPI), and number of decayed teeth (DT) as predictors</w:t>
      </w:r>
      <w:r w:rsidR="00A52594" w:rsidRPr="00792FA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8CB168" w14:textId="1273FE77" w:rsidR="0027289D" w:rsidRPr="00A52594" w:rsidRDefault="0027289D"/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410"/>
      </w:tblGrid>
      <w:tr w:rsidR="0003350C" w:rsidRPr="00A52594" w14:paraId="3F03E24C" w14:textId="77777777" w:rsidTr="008F51D2">
        <w:trPr>
          <w:trHeight w:val="260"/>
        </w:trPr>
        <w:tc>
          <w:tcPr>
            <w:tcW w:w="4106" w:type="dxa"/>
            <w:shd w:val="clear" w:color="auto" w:fill="auto"/>
            <w:vAlign w:val="bottom"/>
          </w:tcPr>
          <w:p w14:paraId="2F3830C2" w14:textId="77777777" w:rsidR="0003350C" w:rsidRPr="006B2492" w:rsidRDefault="0003350C" w:rsidP="0003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14:paraId="2DAD2A19" w14:textId="77777777" w:rsidR="0003350C" w:rsidRPr="006B2492" w:rsidRDefault="0003350C" w:rsidP="000335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Hlk112848599"/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OHE visit late</w:t>
            </w: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bookmarkEnd w:id="0"/>
          <w:p w14:paraId="19B354E6" w14:textId="1C27607C" w:rsidR="0003350C" w:rsidRPr="006B2492" w:rsidRDefault="0003350C" w:rsidP="000335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2410" w:type="dxa"/>
            <w:shd w:val="clear" w:color="auto" w:fill="auto"/>
          </w:tcPr>
          <w:p w14:paraId="04F1F8ED" w14:textId="1331B634" w:rsidR="0003350C" w:rsidRPr="006B2492" w:rsidRDefault="0003350C" w:rsidP="0003350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No OHE visit </w:t>
            </w:r>
          </w:p>
          <w:p w14:paraId="0FCCCDE7" w14:textId="51E73E0A" w:rsidR="0003350C" w:rsidRPr="006B2492" w:rsidRDefault="0003350C" w:rsidP="0003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B24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</w:tr>
      <w:tr w:rsidR="00653E64" w:rsidRPr="008719E2" w14:paraId="36B8B16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107C2C52" w14:textId="4C86DDE9" w:rsidR="00653E64" w:rsidRPr="008719E2" w:rsidRDefault="00653E64" w:rsidP="00653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BD0003" w14:textId="1D2C504B" w:rsidR="00653E64" w:rsidRPr="008719E2" w:rsidRDefault="008907DD" w:rsidP="0089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</w:t>
            </w:r>
            <w:r w:rsidR="00653E6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B62BBD" w14:textId="46FFFE65" w:rsidR="00653E64" w:rsidRPr="008719E2" w:rsidRDefault="00653E64" w:rsidP="00653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1D6A74" w:rsidRPr="008719E2" w14:paraId="280A74D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8F91F81" w14:textId="1D3398FF" w:rsidR="001D6A74" w:rsidRPr="008719E2" w:rsidRDefault="001D6A74" w:rsidP="001D6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112848719"/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3–24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3A7A2C" w14:textId="7DA91A4A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1.03 (0.93 -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6DA973" w14:textId="69F15ABC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 (0.99 – 1.17)</w:t>
            </w:r>
          </w:p>
        </w:tc>
      </w:tr>
      <w:bookmarkEnd w:id="1"/>
      <w:tr w:rsidR="001D6A74" w:rsidRPr="008719E2" w14:paraId="7C97344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4317B08" w14:textId="7A5C694E" w:rsidR="001D6A74" w:rsidRPr="008719E2" w:rsidRDefault="001D6A74" w:rsidP="001D6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25–36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499F58" w14:textId="62813413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0.86 (0.77 - 0.9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72F113" w14:textId="6B32C0D3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 (1.09 – 1.32)</w:t>
            </w:r>
          </w:p>
        </w:tc>
      </w:tr>
      <w:tr w:rsidR="001D6A74" w:rsidRPr="008719E2" w14:paraId="515A7D4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FBD617B" w14:textId="3E41B86B" w:rsidR="001D6A74" w:rsidRPr="008719E2" w:rsidRDefault="001D6A74" w:rsidP="001D6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37–60 (no variabl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5195DC" w14:textId="719E0BDD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612DA9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9E2">
              <w:rPr>
                <w:rFonts w:ascii="Times New Roman" w:hAnsi="Times New Roman" w:cs="Times New Roman"/>
                <w:sz w:val="24"/>
                <w:szCs w:val="24"/>
              </w:rPr>
              <w:t>(0.70 - 1.0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EEDB28" w14:textId="151C5963" w:rsidR="001D6A74" w:rsidRPr="008719E2" w:rsidRDefault="001D6A74" w:rsidP="001D6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 (1.58 – 2.12)</w:t>
            </w:r>
          </w:p>
        </w:tc>
      </w:tr>
      <w:tr w:rsidR="00A52594" w:rsidRPr="008719E2" w14:paraId="7D8F940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783D36C" w14:textId="77777777" w:rsidR="00A52594" w:rsidRPr="008719E2" w:rsidRDefault="00A52594" w:rsidP="00A52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52A18A" w14:textId="77777777" w:rsidR="00A52594" w:rsidRPr="008719E2" w:rsidRDefault="00A52594" w:rsidP="00A52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0BF3A9" w14:textId="77777777" w:rsidR="00A52594" w:rsidRPr="008719E2" w:rsidRDefault="00A52594" w:rsidP="00A52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26FFF" w:rsidRPr="008719E2" w14:paraId="4DC6601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4D76082" w14:textId="264AB58E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9E4B18" w14:textId="0A33FF3D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4B3B8D4" w14:textId="58B27E43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E26FFF" w:rsidRPr="008719E2" w14:paraId="0BADC63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82DBCB7" w14:textId="25A082AE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-24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AD5D92" w14:textId="08662351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0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EB8081" w14:textId="01BB6255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0.96)</w:t>
            </w:r>
          </w:p>
        </w:tc>
      </w:tr>
      <w:tr w:rsidR="00E26FFF" w:rsidRPr="008719E2" w14:paraId="3C32858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49A9875" w14:textId="3CB45433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2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36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D77DDE" w14:textId="29ADA276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0.8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04A4C9" w14:textId="0BD99215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– 0.94)</w:t>
            </w:r>
          </w:p>
        </w:tc>
      </w:tr>
      <w:tr w:rsidR="00E26FFF" w:rsidRPr="008719E2" w14:paraId="3C36400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938F244" w14:textId="1FB9BC40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3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-60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 and gende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B30853" w14:textId="7A82D9F1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53281A" w14:textId="250AEAFE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1.31)</w:t>
            </w:r>
          </w:p>
        </w:tc>
      </w:tr>
      <w:tr w:rsidR="00E26FFF" w:rsidRPr="008719E2" w14:paraId="020145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842B9BD" w14:textId="6E889CCC" w:rsidR="00E26FFF" w:rsidRPr="008719E2" w:rsidRDefault="00C459A2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E26FF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C4ACD" w14:textId="78E1A09D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0.9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2E445B" w14:textId="42AEC817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 – 0.70)</w:t>
            </w:r>
          </w:p>
        </w:tc>
      </w:tr>
      <w:tr w:rsidR="00E26FFF" w:rsidRPr="008719E2" w14:paraId="7477697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5D44CAB" w14:textId="3F5EAC9B" w:rsidR="00E26FFF" w:rsidRPr="008719E2" w:rsidRDefault="00C459A2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E26FF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8DF7B1" w14:textId="463EF94A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0.9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641B48" w14:textId="78EE6B0A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1218F0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E26FFF" w:rsidRPr="008719E2" w14:paraId="30F95BE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41662BC" w14:textId="77777777" w:rsidR="00E26FFF" w:rsidRPr="008719E2" w:rsidRDefault="00E26FFF" w:rsidP="00E26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D6920E" w14:textId="7A7029B5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ADC8B4" w14:textId="3BFCFD8A" w:rsidR="00E26FFF" w:rsidRPr="008719E2" w:rsidRDefault="00E26FF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57CDE97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B0DB450" w14:textId="3377B71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</w:t>
            </w:r>
            <w:r w:rsidR="00F90187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CB5E32" w14:textId="0DB09FD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FE964D4" w14:textId="4BEFF98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36D6FEA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947CE29" w14:textId="07D90557" w:rsidR="006B2492" w:rsidRPr="008719E2" w:rsidRDefault="00F90187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-24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BCF6E8" w14:textId="137FD29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58C6FF" w14:textId="2D75589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9 – 0.95)</w:t>
            </w:r>
          </w:p>
        </w:tc>
      </w:tr>
      <w:tr w:rsidR="006B2492" w:rsidRPr="008719E2" w14:paraId="6448C30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0F336BC" w14:textId="03E4AD42" w:rsidR="006B2492" w:rsidRPr="008719E2" w:rsidRDefault="00F90187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-36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87B8BE" w14:textId="54F2DBE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C720F9" w14:textId="5B969A5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0.93)</w:t>
            </w:r>
          </w:p>
        </w:tc>
      </w:tr>
      <w:tr w:rsidR="006B2492" w:rsidRPr="008719E2" w14:paraId="55B4700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66EC3D3" w14:textId="1D1651BC" w:rsidR="006B2492" w:rsidRPr="008719E2" w:rsidRDefault="00F90187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-60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5B5F26" w14:textId="40C7D42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5E2B6B" w14:textId="37D23B4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1.31)</w:t>
            </w:r>
          </w:p>
        </w:tc>
      </w:tr>
      <w:tr w:rsidR="006B2492" w:rsidRPr="008719E2" w14:paraId="3E5BE33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63A9350" w14:textId="75B78678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322494" w14:textId="6BEC1AE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B2044D" w14:textId="7A73DBB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72)</w:t>
            </w:r>
          </w:p>
        </w:tc>
      </w:tr>
      <w:tr w:rsidR="006B2492" w:rsidRPr="008719E2" w14:paraId="51F05FC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62804A6" w14:textId="1309F79B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474E71" w14:textId="49C09D3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98FB5F" w14:textId="7D5B7D7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C459A2" w:rsidRPr="008719E2" w14:paraId="762595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665B44B" w14:textId="2D68005A" w:rsidR="00C459A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C285CC" w14:textId="77777777" w:rsidR="00C459A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F93DA2B" w14:textId="77777777" w:rsidR="00C459A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1D6D1C6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D9811B8" w14:textId="0B9DE32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EC75F2" w14:textId="533DFCB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757DF0" w14:textId="4E75A24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6B2492" w:rsidRPr="008719E2" w14:paraId="4B12F06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DE8834C" w14:textId="6C32B25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1E48E" w14:textId="5C53726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AA15CB" w14:textId="27E26B8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6B2492" w:rsidRPr="008719E2" w14:paraId="17971E8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09D6939" w14:textId="0B4D3E9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DA8654" w14:textId="18D3EE14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5FF717" w14:textId="1A243AC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0)</w:t>
            </w:r>
          </w:p>
        </w:tc>
      </w:tr>
      <w:tr w:rsidR="006B2492" w:rsidRPr="008719E2" w14:paraId="632BF04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B79D29E" w14:textId="707DC8A2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91C121" w14:textId="37EE779D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AADEA4" w14:textId="56C3398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21)</w:t>
            </w:r>
          </w:p>
        </w:tc>
      </w:tr>
      <w:tr w:rsidR="006B2492" w:rsidRPr="008719E2" w14:paraId="5955A5F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7AD9E33" w14:textId="4FCDAD3A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9ACC2A" w14:textId="17F5172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F07E9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974598" w14:textId="34BED10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1 – 0.75)</w:t>
            </w:r>
          </w:p>
        </w:tc>
      </w:tr>
      <w:tr w:rsidR="006B2492" w:rsidRPr="008719E2" w14:paraId="1027438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5CDEFF1" w14:textId="3DD5581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7AD542" w14:textId="51720F81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53FD3F" w14:textId="551E5DB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1.01)</w:t>
            </w:r>
          </w:p>
        </w:tc>
      </w:tr>
      <w:tr w:rsidR="006B2492" w:rsidRPr="008719E2" w14:paraId="578F82D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D56BD1B" w14:textId="5696FAF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A18296" w14:textId="538638DF" w:rsidR="006B2492" w:rsidRPr="008719E2" w:rsidRDefault="00F07E97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1B7CCD" w14:textId="1805B2C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C459A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</w:tr>
      <w:tr w:rsidR="006B2492" w:rsidRPr="008719E2" w14:paraId="56B1FD9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79A4433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371BD0" w14:textId="7397697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32D8BF" w14:textId="12B65F1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459A2" w:rsidRPr="008719E2" w14:paraId="52CF9A2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C588140" w14:textId="189379FA" w:rsidR="00C459A2" w:rsidRPr="008719E2" w:rsidRDefault="00C459A2" w:rsidP="00C45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</w:t>
            </w:r>
            <w:r w:rsidR="00AF3E3A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</w:t>
            </w:r>
            <w:r w:rsidR="00AF3E3A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AF3E3A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636ED6" w14:textId="556EAF80" w:rsidR="00C459A2" w:rsidRPr="008719E2" w:rsidRDefault="00C459A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39FC182" w14:textId="124FAE13" w:rsidR="00C459A2" w:rsidRPr="008719E2" w:rsidRDefault="00C459A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7993650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55A5A68" w14:textId="78E29F5A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24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4B055F" w14:textId="043D854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0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19F331" w14:textId="41345A9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0)</w:t>
            </w:r>
          </w:p>
        </w:tc>
      </w:tr>
      <w:tr w:rsidR="006B2492" w:rsidRPr="008719E2" w14:paraId="35275DE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696DF23" w14:textId="1876D209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FAFA4A" w14:textId="46EF0B7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0.8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60A1AE" w14:textId="6516869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0.82)</w:t>
            </w:r>
          </w:p>
        </w:tc>
      </w:tr>
      <w:tr w:rsidR="006B2492" w:rsidRPr="008719E2" w14:paraId="2F84D48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24A9B58" w14:textId="6D076793" w:rsidR="006B2492" w:rsidRPr="008719E2" w:rsidRDefault="00C459A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3667CB" w14:textId="3A1A23A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1 – 0.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38B502" w14:textId="1D9AC60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0 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)</w:t>
            </w:r>
          </w:p>
        </w:tc>
      </w:tr>
      <w:tr w:rsidR="006B2492" w:rsidRPr="008719E2" w14:paraId="240B038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5DA5833" w14:textId="613F89CD" w:rsidR="006B2492" w:rsidRPr="008719E2" w:rsidRDefault="0007079C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765A7D" w14:textId="1B0CAF9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1 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7A75ED" w14:textId="7B3C541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5 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</w:t>
            </w:r>
            <w:r w:rsidR="006E7926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)</w:t>
            </w:r>
          </w:p>
        </w:tc>
      </w:tr>
      <w:tr w:rsidR="006B2492" w:rsidRPr="008719E2" w14:paraId="68CDBCE8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5922FD2" w14:textId="4E79E72A" w:rsidR="006B2492" w:rsidRPr="008719E2" w:rsidRDefault="0007079C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4181D3" w14:textId="7EBA5A9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1E6321" w14:textId="4E32949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8)</w:t>
            </w:r>
          </w:p>
        </w:tc>
      </w:tr>
      <w:tr w:rsidR="00AF3E3A" w:rsidRPr="008719E2" w14:paraId="1E1E764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1650915" w14:textId="0803EA0F" w:rsidR="00AF3E3A" w:rsidRPr="008719E2" w:rsidRDefault="00AF3E3A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1A516D" w14:textId="77777777" w:rsidR="00AF3E3A" w:rsidRPr="008719E2" w:rsidRDefault="00AF3E3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8B2CAE5" w14:textId="77777777" w:rsidR="00AF3E3A" w:rsidRPr="008719E2" w:rsidRDefault="00AF3E3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129133A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7D4FAE8" w14:textId="0DBDA1A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AA5BF8" w14:textId="30037415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96E9B9" w14:textId="108C84B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1 – 0.89)</w:t>
            </w:r>
          </w:p>
        </w:tc>
      </w:tr>
      <w:tr w:rsidR="006B2492" w:rsidRPr="008719E2" w14:paraId="111EE8EB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766929" w14:textId="1EA7338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AD3EE5" w14:textId="515B4933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52B60D" w14:textId="368DE73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6B2492" w:rsidRPr="008719E2" w14:paraId="131F3C4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9DA2AD4" w14:textId="2DD306D3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A9EE57" w14:textId="01B6CB8A" w:rsidR="006B2492" w:rsidRPr="008719E2" w:rsidRDefault="00B1746B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3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296BF4" w14:textId="08D80AB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1.02)</w:t>
            </w:r>
          </w:p>
        </w:tc>
      </w:tr>
      <w:tr w:rsidR="006B2492" w:rsidRPr="008719E2" w14:paraId="39BBB82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058DC1E" w14:textId="609F9422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140B1" w14:textId="0D311834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1746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1B9F51" w14:textId="60811A0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8 – 1.24)</w:t>
            </w:r>
          </w:p>
        </w:tc>
      </w:tr>
      <w:tr w:rsidR="006B2492" w:rsidRPr="008719E2" w14:paraId="0B9FA63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1955057" w14:textId="3468C16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380A14" w14:textId="628198EC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E7471A" w14:textId="5834C85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0 – 0.73)</w:t>
            </w:r>
          </w:p>
        </w:tc>
      </w:tr>
      <w:tr w:rsidR="006B2492" w:rsidRPr="008719E2" w14:paraId="3C315FE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6B913F5" w14:textId="4BDF552B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3F4E69" w14:textId="0060F48D" w:rsidR="006B2492" w:rsidRPr="008719E2" w:rsidRDefault="00135DBD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3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AFD2A8" w14:textId="6D22B3C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1 – 1.07)</w:t>
            </w:r>
          </w:p>
        </w:tc>
      </w:tr>
      <w:tr w:rsidR="006B2492" w:rsidRPr="008719E2" w14:paraId="43CA26E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D3A12B0" w14:textId="1A68C6B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EBD2FD" w14:textId="1B44B70D" w:rsidR="006B2492" w:rsidRPr="008719E2" w:rsidRDefault="00135DBD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4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0A00B6" w14:textId="2A0CF64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38)</w:t>
            </w:r>
          </w:p>
        </w:tc>
      </w:tr>
      <w:tr w:rsidR="006B2492" w:rsidRPr="008719E2" w14:paraId="24C2361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D441FA6" w14:textId="6A5450D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_Hlk112843280"/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ergency appoin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7EFD11" w14:textId="6FB08717" w:rsidR="006B2492" w:rsidRPr="008719E2" w:rsidRDefault="006B2492" w:rsidP="00135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2 – 1.2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BF663F" w14:textId="06362D0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</w:t>
            </w:r>
            <w:r w:rsidR="00AF3E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 – 0.55)</w:t>
            </w:r>
          </w:p>
        </w:tc>
      </w:tr>
      <w:bookmarkEnd w:id="2"/>
      <w:tr w:rsidR="006B2492" w:rsidRPr="008719E2" w14:paraId="42ACE83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9A2A4FE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A06F6C" w14:textId="7969B87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DF898E" w14:textId="67D663E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39AF" w:rsidRPr="008719E2" w14:paraId="2CAAEE0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80B186D" w14:textId="3E95C848" w:rsidR="000D39AF" w:rsidRPr="008719E2" w:rsidRDefault="000D39AF" w:rsidP="000D3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I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B4E1D1" w14:textId="784C0514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247EF0F" w14:textId="176BB63F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7B69596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E55B22A" w14:textId="33373EC7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A0DED5" w14:textId="30151BB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4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9168AC" w14:textId="1A87634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7)</w:t>
            </w:r>
          </w:p>
        </w:tc>
      </w:tr>
      <w:tr w:rsidR="006B2492" w:rsidRPr="008719E2" w14:paraId="0D7ADEE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3980390" w14:textId="340619D3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D6CE0" w14:textId="7143DD1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D6A4BD" w14:textId="3B595E7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– 0.94)</w:t>
            </w:r>
          </w:p>
        </w:tc>
      </w:tr>
      <w:tr w:rsidR="006B2492" w:rsidRPr="008719E2" w14:paraId="5814870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DC6CBAA" w14:textId="6EFB4EFA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P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8020FD" w14:textId="54168E8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7E306C" w14:textId="4CD09E1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1.31)</w:t>
            </w:r>
          </w:p>
        </w:tc>
      </w:tr>
      <w:tr w:rsidR="006B2492" w:rsidRPr="008719E2" w14:paraId="0A7E46F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68C4785" w14:textId="34576D9F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A09374" w14:textId="20ECDC3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45B6B0" w14:textId="28E12F2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0.73)</w:t>
            </w:r>
          </w:p>
        </w:tc>
      </w:tr>
      <w:tr w:rsidR="006B2492" w:rsidRPr="008719E2" w14:paraId="3E6E96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9765BEF" w14:textId="1308071C" w:rsidR="006B2492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B1BB9D" w14:textId="439D85FA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773D12" w14:textId="34CCC8A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0D39AF" w:rsidRPr="008719E2" w14:paraId="3475E60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15057528" w14:textId="0558C64F" w:rsidR="000D39AF" w:rsidRPr="008719E2" w:rsidRDefault="000D39AF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6C3555" w14:textId="77777777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B46C165" w14:textId="77777777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6D75CDD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390D132" w14:textId="19986A04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62814" w14:textId="42742075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2C7AF4" w14:textId="7C0E079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6B2492" w:rsidRPr="008719E2" w14:paraId="0F78AD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B676E5A" w14:textId="0727CF3B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wer 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014F3C" w14:textId="3EFE724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4970CA" w14:textId="4145F29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6B2492" w:rsidRPr="008719E2" w14:paraId="123AD73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3A50994" w14:textId="73F7275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6D32D5" w14:textId="102B5277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4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43D478" w14:textId="3378505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0.99)</w:t>
            </w:r>
          </w:p>
        </w:tc>
      </w:tr>
      <w:tr w:rsidR="006B2492" w:rsidRPr="008719E2" w14:paraId="36651E1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65E0CDF" w14:textId="488271B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20CF4F" w14:textId="5820AB0E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BDCCC3" w14:textId="29ADF58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19)</w:t>
            </w:r>
          </w:p>
        </w:tc>
      </w:tr>
      <w:tr w:rsidR="006B2492" w:rsidRPr="008719E2" w14:paraId="029D803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0415776" w14:textId="45C4C800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C53FA8" w14:textId="2246108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0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27D830" w14:textId="11B08460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 – 0.72)</w:t>
            </w:r>
          </w:p>
        </w:tc>
      </w:tr>
      <w:tr w:rsidR="006B2492" w:rsidRPr="008719E2" w14:paraId="4AD0E6B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F4C31C4" w14:textId="6B3F844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1E151B" w14:textId="2113B182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6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1C82C0" w14:textId="3BD30BE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99)</w:t>
            </w:r>
          </w:p>
        </w:tc>
      </w:tr>
      <w:tr w:rsidR="006B2492" w:rsidRPr="008719E2" w14:paraId="714D8E0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B2F510B" w14:textId="740C5EA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45020A" w14:textId="200D9A51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4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6C1AD0" w14:textId="2A7D4DA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29)</w:t>
            </w:r>
          </w:p>
        </w:tc>
      </w:tr>
      <w:tr w:rsidR="006B2492" w:rsidRPr="008719E2" w14:paraId="574E065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74E951C" w14:textId="5677F84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BB22AC" w14:textId="3705B957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9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2DEF9C" w14:textId="2418CF3E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03)</w:t>
            </w:r>
          </w:p>
        </w:tc>
      </w:tr>
      <w:tr w:rsidR="006B2492" w:rsidRPr="008719E2" w14:paraId="0C0C483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5538AD" w14:textId="0B31B3A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6C2A3A" w14:textId="1EA9D46E" w:rsidR="006B2492" w:rsidRPr="008719E2" w:rsidRDefault="00135DBD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3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8 – 1.3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9CC3B2" w14:textId="66D3539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9 – 1.14)</w:t>
            </w:r>
          </w:p>
        </w:tc>
      </w:tr>
      <w:tr w:rsidR="006B2492" w:rsidRPr="008719E2" w14:paraId="1E3C9F3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E3B9443" w14:textId="500EEB6B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B3BB36" w14:textId="66CA233F" w:rsidR="006B2492" w:rsidRPr="008719E2" w:rsidRDefault="00BC1B5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7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1.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21DD89" w14:textId="543BA2E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1.20)</w:t>
            </w:r>
          </w:p>
        </w:tc>
      </w:tr>
      <w:tr w:rsidR="006B2492" w:rsidRPr="008719E2" w14:paraId="0A807BF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6B50801" w14:textId="6D52937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00CDFA" w14:textId="3411A33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C1B5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2 – 1.5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EAD1D3" w14:textId="0EE61F5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3 – 1.60)</w:t>
            </w:r>
          </w:p>
        </w:tc>
      </w:tr>
      <w:tr w:rsidR="006B2492" w:rsidRPr="008719E2" w14:paraId="5F3C1F2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E20BDA5" w14:textId="1CB33C1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PI</w:t>
            </w:r>
            <w:r w:rsidR="000D39AF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xX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dentulou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185A01" w14:textId="4BA6252A" w:rsidR="006B2492" w:rsidRPr="008719E2" w:rsidRDefault="00BC1B5A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2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2.3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41A3F7" w14:textId="2D4DEE48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3</w:t>
            </w:r>
            <w:r w:rsidR="00135DB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74 – 9.72)</w:t>
            </w:r>
          </w:p>
        </w:tc>
      </w:tr>
      <w:tr w:rsidR="006B2492" w:rsidRPr="008719E2" w14:paraId="3E7E76E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083447A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E6D017" w14:textId="26C46C0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C9DF0B" w14:textId="5870A507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D39AF" w:rsidRPr="008719E2" w14:paraId="11EDC20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F9010F3" w14:textId="5731539F" w:rsidR="000D39AF" w:rsidRPr="008719E2" w:rsidRDefault="000D39AF" w:rsidP="000D3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8F51D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MF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E6F8FF" w14:textId="7804A4D1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EB0363" w14:textId="6533D8A4" w:rsidR="000D39AF" w:rsidRPr="008719E2" w:rsidRDefault="000D39AF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6B2492" w:rsidRPr="008719E2" w14:paraId="441B75B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4A511FB" w14:textId="2326E96F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MF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AF8049" w14:textId="3202C993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D9298A" w14:textId="6C25038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0)</w:t>
            </w:r>
          </w:p>
        </w:tc>
      </w:tr>
      <w:tr w:rsidR="006B2492" w:rsidRPr="008719E2" w14:paraId="3EB8A2E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C80AEFF" w14:textId="49D34B8B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MF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C65696" w14:textId="7D73581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F48C57" w14:textId="3EEE74AD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0.84)</w:t>
            </w:r>
          </w:p>
        </w:tc>
      </w:tr>
      <w:tr w:rsidR="006B2492" w:rsidRPr="008719E2" w14:paraId="240EF14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C4E1B5C" w14:textId="6F336E68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="00E37AE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E37AE4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MF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7C6F09" w14:textId="5FF203C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BCAB93" w14:textId="3BD44438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1.11)</w:t>
            </w:r>
          </w:p>
        </w:tc>
      </w:tr>
      <w:tr w:rsidR="006B2492" w:rsidRPr="008719E2" w14:paraId="62C7117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C4A360F" w14:textId="5539AB41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08C96B" w14:textId="6E4F865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240455" w14:textId="060A992C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0.72)</w:t>
            </w:r>
          </w:p>
        </w:tc>
      </w:tr>
      <w:tr w:rsidR="006B2492" w:rsidRPr="008719E2" w14:paraId="21AFCE2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9F5BAE1" w14:textId="2F8BD835" w:rsidR="006B249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0F0981" w14:textId="37ADA52E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EC6371" w14:textId="04DD93D0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8 – 0.99)</w:t>
            </w:r>
          </w:p>
        </w:tc>
      </w:tr>
      <w:tr w:rsidR="008F51D2" w:rsidRPr="008719E2" w14:paraId="71168D3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4026020" w14:textId="5FDF4373" w:rsidR="008F51D2" w:rsidRPr="008719E2" w:rsidRDefault="008F51D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2E4F5D" w14:textId="77777777" w:rsidR="008F51D2" w:rsidRPr="008719E2" w:rsidRDefault="008F51D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DA79547" w14:textId="77777777" w:rsidR="008F51D2" w:rsidRPr="008719E2" w:rsidRDefault="008F51D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B2492" w:rsidRPr="008719E2" w14:paraId="10E76BD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08386ED" w14:textId="3B3F2ADF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DC221F" w14:textId="7ED8AC0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15A1A8" w14:textId="118F1FB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3 – 0.91)</w:t>
            </w:r>
          </w:p>
        </w:tc>
      </w:tr>
      <w:tr w:rsidR="006B2492" w:rsidRPr="008719E2" w14:paraId="5159BA6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92028B4" w14:textId="520AD4C5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C62F37" w14:textId="119E7D2A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0DF416" w14:textId="66AB792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</w:tr>
      <w:tr w:rsidR="006B2492" w:rsidRPr="008719E2" w14:paraId="33409F4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A5223A1" w14:textId="69EB4C39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2DBDD7" w14:textId="1F83FDAE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D8BFBD" w14:textId="66715B8B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0 – 1.03)</w:t>
            </w:r>
          </w:p>
        </w:tc>
      </w:tr>
      <w:tr w:rsidR="006B2492" w:rsidRPr="008719E2" w14:paraId="1857790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12C77E2" w14:textId="7C495948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FFFF4E" w14:textId="4F6C4950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F223E2" w14:textId="7A8FFB74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19)</w:t>
            </w:r>
          </w:p>
        </w:tc>
      </w:tr>
      <w:tr w:rsidR="006B2492" w:rsidRPr="008719E2" w14:paraId="1ACA6B4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ECBF3C3" w14:textId="1A63083E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536C57" w14:textId="7C8041B1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6 – 0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6FF9AF" w14:textId="43BD1222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 – 0.71)</w:t>
            </w:r>
          </w:p>
        </w:tc>
      </w:tr>
      <w:tr w:rsidR="006B2492" w:rsidRPr="008719E2" w14:paraId="1C6910B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281EE7C" w14:textId="6CFAA29C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A702A2" w14:textId="0671E69A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1CD6CB" w14:textId="4D9E684F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1.04)</w:t>
            </w:r>
          </w:p>
        </w:tc>
      </w:tr>
      <w:tr w:rsidR="006B2492" w:rsidRPr="008719E2" w14:paraId="6ECD702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5B26CB0" w14:textId="74954DDD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003E42" w14:textId="75D5E5FB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4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6124CD" w14:textId="18D15E46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3)</w:t>
            </w:r>
          </w:p>
        </w:tc>
      </w:tr>
      <w:tr w:rsidR="006B2492" w:rsidRPr="008719E2" w14:paraId="7C29701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53DA3C" w14:textId="24CF5E0E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MF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E822CF" w14:textId="5EC61799" w:rsidR="006B2492" w:rsidRPr="008719E2" w:rsidRDefault="009B63F4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B249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8C586F" w14:textId="1695BC29" w:rsidR="006B2492" w:rsidRPr="008719E2" w:rsidRDefault="006B2492" w:rsidP="00890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8)</w:t>
            </w:r>
          </w:p>
        </w:tc>
      </w:tr>
      <w:tr w:rsidR="006B2492" w:rsidRPr="008719E2" w14:paraId="503B9D0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CBF07E9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9F6DC2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426579" w14:textId="77777777" w:rsidR="006B2492" w:rsidRPr="008719E2" w:rsidRDefault="006B2492" w:rsidP="006B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374FBB" w:rsidRPr="008719E2" w14:paraId="1FE3F66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0827359" w14:textId="791CAF08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</w:t>
            </w:r>
            <w:r w:rsidR="008907DD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907DD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diseases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8FE81C" w14:textId="2B35B5F3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6C85EA7" w14:textId="4691E2F3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374FBB" w:rsidRPr="008719E2" w14:paraId="5321C9C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A053AF1" w14:textId="1AFEB7FA" w:rsidR="00374FBB" w:rsidRPr="008719E2" w:rsidRDefault="008907D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6D6D3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06438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chronic disea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2F801" w14:textId="1AE3DB7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E13101" w14:textId="285DDB1E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8 – 0.94)</w:t>
            </w:r>
          </w:p>
        </w:tc>
      </w:tr>
      <w:tr w:rsidR="00374FBB" w:rsidRPr="008719E2" w14:paraId="08160F2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245DB83" w14:textId="019B878C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06438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chronic disea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0307BB" w14:textId="1EBCF576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4C744A" w14:textId="5FCA2A2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1)</w:t>
            </w:r>
          </w:p>
        </w:tc>
      </w:tr>
      <w:tr w:rsidR="00374FBB" w:rsidRPr="008719E2" w14:paraId="7DD3676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1511873" w14:textId="4886712A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="0090643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06438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chronic diseas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23CB38" w14:textId="7DDB044A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37FC36" w14:textId="25B8DE09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4 – 1.28)</w:t>
            </w:r>
          </w:p>
        </w:tc>
      </w:tr>
      <w:tr w:rsidR="00374FBB" w:rsidRPr="008719E2" w14:paraId="35E077B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233A933" w14:textId="44F08647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EED2E3" w14:textId="032213D1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1CFB46" w14:textId="4365608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72)</w:t>
            </w:r>
          </w:p>
        </w:tc>
      </w:tr>
      <w:tr w:rsidR="00374FBB" w:rsidRPr="008719E2" w14:paraId="446E686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F5E46D4" w14:textId="1596C5E9" w:rsidR="00374FBB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D0238E" w14:textId="0E9BA89A" w:rsidR="00374FBB" w:rsidRPr="008719E2" w:rsidRDefault="009B63F4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F0F831" w14:textId="5E312AE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7)</w:t>
            </w:r>
          </w:p>
        </w:tc>
      </w:tr>
      <w:tr w:rsidR="006D6D3D" w:rsidRPr="008719E2" w14:paraId="3D75C198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5E58894E" w14:textId="151A7F0A" w:rsidR="006D6D3D" w:rsidRPr="008719E2" w:rsidRDefault="006D6D3D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986429" w14:textId="77777777" w:rsidR="006D6D3D" w:rsidRPr="008719E2" w:rsidRDefault="006D6D3D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2471ECF" w14:textId="77777777" w:rsidR="006D6D3D" w:rsidRPr="008719E2" w:rsidRDefault="006D6D3D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74FBB" w:rsidRPr="008719E2" w14:paraId="6F51CEA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A9553F" w14:textId="5BE94A0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6D6D3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383372" w14:textId="6C20B1AF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1A62EC" w14:textId="16DD47A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374FBB" w:rsidRPr="008719E2" w14:paraId="1D18273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071AB1F" w14:textId="1D4F6FCC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6D6D3D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BE7EA2" w14:textId="724354A8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B63F4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0CD370" w14:textId="5CA7414F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</w:tr>
      <w:tr w:rsidR="00374FBB" w:rsidRPr="008719E2" w14:paraId="675C57E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2A50CF2" w14:textId="58561CBE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EE80F2" w14:textId="3CAC0ACF" w:rsidR="00374FBB" w:rsidRPr="008719E2" w:rsidRDefault="009B63F4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5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D5A65E" w14:textId="5890C16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0)</w:t>
            </w:r>
          </w:p>
        </w:tc>
      </w:tr>
      <w:tr w:rsidR="00374FBB" w:rsidRPr="008719E2" w14:paraId="0B16CAE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CA577D5" w14:textId="0B3D489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F31FB0" w14:textId="68E9F763" w:rsidR="00374FBB" w:rsidRPr="008719E2" w:rsidRDefault="009B63F4" w:rsidP="009B6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0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137FB3" w14:textId="05FA4400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7 – 1.22)</w:t>
            </w:r>
          </w:p>
        </w:tc>
      </w:tr>
      <w:tr w:rsidR="00374FBB" w:rsidRPr="008719E2" w14:paraId="60DECE9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47391DC" w14:textId="6A436D08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AF5B65" w14:textId="234EE790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9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520D8E" w14:textId="1F9142AF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5 – 0.81)</w:t>
            </w:r>
          </w:p>
        </w:tc>
      </w:tr>
      <w:tr w:rsidR="00374FBB" w:rsidRPr="008719E2" w14:paraId="0501908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EA82DB4" w14:textId="013C27A3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EE2ABA" w14:textId="29B2B74D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1.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EA27B0" w14:textId="05DF7B9D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2)</w:t>
            </w:r>
          </w:p>
        </w:tc>
      </w:tr>
      <w:tr w:rsidR="00374FBB" w:rsidRPr="008719E2" w14:paraId="0C9B45F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812AC84" w14:textId="0E05DE03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710823" w14:textId="5DA4B3DA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520BCB" w14:textId="3499D5E1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1)</w:t>
            </w:r>
          </w:p>
        </w:tc>
      </w:tr>
      <w:tr w:rsidR="00374FBB" w:rsidRPr="008719E2" w14:paraId="48BECBC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BD6BDD6" w14:textId="175F240A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103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iabetes melli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3D96AE" w14:textId="08A8DE9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1.1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CA662E" w14:textId="2C3E64BA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9)</w:t>
            </w:r>
          </w:p>
        </w:tc>
      </w:tr>
      <w:tr w:rsidR="00374FBB" w:rsidRPr="008719E2" w14:paraId="163D9F2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9D5030" w14:textId="37F64802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110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Parkinson’s disease and other comparable movement disord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1A1DAC" w14:textId="5C079BD0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1 – 3.6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F14053" w14:textId="5DC8F2B5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8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3.62)</w:t>
            </w:r>
          </w:p>
        </w:tc>
      </w:tr>
      <w:tr w:rsidR="00374FBB" w:rsidRPr="008719E2" w14:paraId="6704671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50E4279" w14:textId="480D98DB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112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Severe psychotic and other severe mental disord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191079" w14:textId="2E3350E2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7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1.1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99B6BE" w14:textId="72CCF2DD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78)</w:t>
            </w:r>
          </w:p>
        </w:tc>
      </w:tr>
      <w:tr w:rsidR="00374FBB" w:rsidRPr="008719E2" w14:paraId="68D0002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EF4F0C5" w14:textId="7B04669E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1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Chronic cardiac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C58D9C" w14:textId="769A570C" w:rsidR="00374FBB" w:rsidRPr="008719E2" w:rsidRDefault="009C6BA8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42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2 – 2.1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D65D90" w14:textId="4FCC4472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8 – 1.98)</w:t>
            </w:r>
          </w:p>
        </w:tc>
      </w:tr>
      <w:tr w:rsidR="00374FBB" w:rsidRPr="008719E2" w14:paraId="17B885B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EA2C3C5" w14:textId="496BAA2D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2</w:t>
            </w:r>
            <w:r w:rsidR="0092527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925279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25279" w:rsidRPr="008719E2">
              <w:rPr>
                <w:rFonts w:ascii="Times New Roman" w:hAnsi="Times New Roman" w:cs="Times New Roman"/>
                <w:sz w:val="24"/>
                <w:szCs w:val="24"/>
              </w:rPr>
              <w:t>Disseminated connective tissue diseases, rheumatoid arthritis and comparable condi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3D09C0" w14:textId="7B62B05C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1.1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ABD288" w14:textId="1664F90A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3)</w:t>
            </w:r>
          </w:p>
        </w:tc>
      </w:tr>
      <w:tr w:rsidR="00374FBB" w:rsidRPr="008719E2" w14:paraId="12BA7C5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CEDD2C9" w14:textId="1D20CDED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3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Chronic asthma and similar chronic obstructive pulmonary diseas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BC29AE" w14:textId="3FC501E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6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97EF0C" w14:textId="7626C67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6)</w:t>
            </w:r>
          </w:p>
        </w:tc>
      </w:tr>
      <w:tr w:rsidR="00374FBB" w:rsidRPr="008719E2" w14:paraId="0F981BD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74125C5" w14:textId="206EAD15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5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C3D0B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2BC53" w14:textId="497A084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0F9A1D" w14:textId="273AEEE6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5 – 0.93)</w:t>
            </w:r>
          </w:p>
        </w:tc>
      </w:tr>
      <w:tr w:rsidR="00374FBB" w:rsidRPr="008719E2" w14:paraId="5A8CB90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970974A" w14:textId="3C089831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6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C3D0B" w:rsidRPr="008719E2">
              <w:rPr>
                <w:rFonts w:ascii="Times New Roman" w:hAnsi="Times New Roman" w:cs="Times New Roman"/>
                <w:sz w:val="24"/>
                <w:szCs w:val="24"/>
              </w:rPr>
              <w:t>Chronic coronary heart disease and dyslipidaemia associated with chronic coronary heart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68D4B6" w14:textId="13C321B4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2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B53A5D" w14:textId="5F3C82AB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3 – 1.30)</w:t>
            </w:r>
          </w:p>
        </w:tc>
      </w:tr>
      <w:tr w:rsidR="00374FBB" w:rsidRPr="008719E2" w14:paraId="076C4FD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3A2568B" w14:textId="49A7EEE4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.207</w:t>
            </w:r>
            <w:r w:rsidR="007C3D0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7C3D0B" w:rsidRPr="008719E2">
              <w:rPr>
                <w:rFonts w:ascii="Times New Roman" w:hAnsi="Times New Roman" w:cs="Times New Roman"/>
                <w:sz w:val="24"/>
                <w:szCs w:val="24"/>
              </w:rPr>
              <w:t xml:space="preserve"> Chronic arrhythmia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DF0403" w14:textId="68219AED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9C6BA8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9 – 1.1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A9C80C" w14:textId="206C8138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3826A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9 – 1.46)</w:t>
            </w:r>
          </w:p>
        </w:tc>
      </w:tr>
      <w:tr w:rsidR="00374FBB" w:rsidRPr="008719E2" w14:paraId="7CE92D9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140095A" w14:textId="7777777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B3B382" w14:textId="4CE2BE07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FA7F0F" w14:textId="31A0EB69" w:rsidR="00374FBB" w:rsidRPr="008719E2" w:rsidRDefault="00374FBB" w:rsidP="00332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37AE4" w:rsidRPr="008719E2" w14:paraId="07CC0560" w14:textId="77777777" w:rsidTr="00381208">
        <w:trPr>
          <w:trHeight w:val="250"/>
        </w:trPr>
        <w:tc>
          <w:tcPr>
            <w:tcW w:w="4106" w:type="dxa"/>
            <w:shd w:val="clear" w:color="auto" w:fill="auto"/>
          </w:tcPr>
          <w:p w14:paraId="2952DC94" w14:textId="48C9EB9C" w:rsidR="00E37AE4" w:rsidRPr="008719E2" w:rsidRDefault="00E37AE4" w:rsidP="00E37A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,</w:t>
            </w:r>
            <w:r w:rsidR="00F31953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teeth)</w:t>
            </w:r>
          </w:p>
        </w:tc>
        <w:tc>
          <w:tcPr>
            <w:tcW w:w="2126" w:type="dxa"/>
            <w:shd w:val="clear" w:color="auto" w:fill="auto"/>
            <w:noWrap/>
          </w:tcPr>
          <w:p w14:paraId="6AE4DE8C" w14:textId="6721B6AC" w:rsidR="00E37AE4" w:rsidRPr="008719E2" w:rsidRDefault="00E37AE4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</w:tcPr>
          <w:p w14:paraId="693A9752" w14:textId="1369DD1F" w:rsidR="00E37AE4" w:rsidRPr="008719E2" w:rsidRDefault="00E37AE4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374FBB" w:rsidRPr="008719E2" w14:paraId="59A83C9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8874DE8" w14:textId="24EA236B" w:rsidR="00374FBB" w:rsidRPr="008719E2" w:rsidRDefault="00E37AE4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21F8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321F82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21F8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number of tee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C4728F" w14:textId="0621995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5 – 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6B910C" w14:textId="52041A8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2 – 0.99)</w:t>
            </w:r>
          </w:p>
        </w:tc>
      </w:tr>
      <w:tr w:rsidR="00374FBB" w:rsidRPr="008719E2" w14:paraId="025BAF0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6288442" w14:textId="25E79642" w:rsidR="00374FBB" w:rsidRPr="008719E2" w:rsidRDefault="00321F82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number of tee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669BEF" w14:textId="0A5C2D1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5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7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79165D" w14:textId="0D39E648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0.97)</w:t>
            </w:r>
          </w:p>
        </w:tc>
      </w:tr>
      <w:tr w:rsidR="00374FBB" w:rsidRPr="008719E2" w14:paraId="43F22F9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2574138" w14:textId="436FFFB7" w:rsidR="00374FBB" w:rsidRPr="008719E2" w:rsidRDefault="00321F82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number of tee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6DBD5D" w14:textId="7C0CBDD1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 – 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067638" w14:textId="56F778F5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8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1 – 1.37)</w:t>
            </w:r>
          </w:p>
        </w:tc>
      </w:tr>
      <w:tr w:rsidR="00374FBB" w:rsidRPr="008719E2" w14:paraId="3C6E1EB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D188740" w14:textId="3509B091" w:rsidR="00374FBB" w:rsidRPr="008719E2" w:rsidRDefault="00CA0319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098275" w14:textId="5C6FBED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1 – 0.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DEA50A" w14:textId="5FCF05F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3 – 0.71)</w:t>
            </w:r>
          </w:p>
        </w:tc>
      </w:tr>
      <w:tr w:rsidR="00374FBB" w:rsidRPr="008719E2" w14:paraId="1B0A7AF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9D2127" w14:textId="3ABD9E47" w:rsidR="00374FBB" w:rsidRPr="008719E2" w:rsidRDefault="00CA0319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0DCABC" w14:textId="24249432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27418C" w14:textId="2A56163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0.97)</w:t>
            </w:r>
          </w:p>
        </w:tc>
      </w:tr>
      <w:tr w:rsidR="00374FBB" w:rsidRPr="008719E2" w14:paraId="7565587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C1D21A9" w14:textId="709CE8F0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A143DD" w14:textId="6D5F421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B52551" w14:textId="64AE6D1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3)</w:t>
            </w:r>
          </w:p>
        </w:tc>
      </w:tr>
      <w:tr w:rsidR="00374FBB" w:rsidRPr="008719E2" w14:paraId="777249B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BFF7E02" w14:textId="18690F5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91F629" w14:textId="448433C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753C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1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9D37CC" w14:textId="7024CB19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3)</w:t>
            </w:r>
          </w:p>
        </w:tc>
      </w:tr>
      <w:tr w:rsidR="00374FBB" w:rsidRPr="008719E2" w14:paraId="3300E60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6833C62" w14:textId="6988A9A8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B0774F" w14:textId="5D2C6F3A" w:rsidR="00374FBB" w:rsidRPr="008719E2" w:rsidRDefault="00B753C9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4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DDE758" w14:textId="1843C88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6 – 0.97)</w:t>
            </w:r>
          </w:p>
        </w:tc>
      </w:tr>
      <w:tr w:rsidR="00374FBB" w:rsidRPr="008719E2" w14:paraId="7635B91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4863459" w14:textId="5EC1510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9319F0" w14:textId="71707DB6" w:rsidR="00374FBB" w:rsidRPr="008719E2" w:rsidRDefault="00B753C9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3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5703B4" w14:textId="2B81848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18)</w:t>
            </w:r>
          </w:p>
        </w:tc>
      </w:tr>
      <w:tr w:rsidR="00374FBB" w:rsidRPr="008719E2" w14:paraId="20DB379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609FFF2" w14:textId="0677AE0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CAC13" w14:textId="1F06EE6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5 – 0.8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52217B" w14:textId="0A53AC0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6 – 0.67)</w:t>
            </w:r>
          </w:p>
        </w:tc>
      </w:tr>
      <w:tr w:rsidR="00374FBB" w:rsidRPr="008719E2" w14:paraId="5F34807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4F04F69" w14:textId="121CC74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23216B" w14:textId="16C2D614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3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C60180" w14:textId="2084C6E8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 – 0.98)</w:t>
            </w:r>
          </w:p>
        </w:tc>
      </w:tr>
      <w:tr w:rsidR="00374FBB" w:rsidRPr="008719E2" w14:paraId="4FFDE782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7C311D88" w14:textId="6794888C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46F57A" w14:textId="0FB11AC8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 – 1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440197" w14:textId="5395E61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1.26)</w:t>
            </w:r>
          </w:p>
        </w:tc>
      </w:tr>
      <w:tr w:rsidR="00374FBB" w:rsidRPr="008719E2" w14:paraId="7AAFB61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AA7350D" w14:textId="0C35D17B" w:rsidR="00374FBB" w:rsidRPr="008719E2" w:rsidRDefault="00E37AE4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teeth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AB10DB" w14:textId="38A83C65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B2994B" w14:textId="2921D23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  <w:r w:rsidR="00F319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6 – 0.97)</w:t>
            </w:r>
          </w:p>
        </w:tc>
      </w:tr>
      <w:tr w:rsidR="00374FBB" w:rsidRPr="008719E2" w14:paraId="0DED621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1EAC856" w14:textId="7777777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14557E" w14:textId="7777777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20C334" w14:textId="7777777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38A3" w:rsidRPr="008719E2" w14:paraId="40ECA0E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3946DE0" w14:textId="4CE6540A" w:rsidR="000C38A3" w:rsidRPr="008719E2" w:rsidRDefault="000C38A3" w:rsidP="000C3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480869" w14:textId="46678897" w:rsidR="000C38A3" w:rsidRPr="008719E2" w:rsidRDefault="000C38A3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6777C69" w14:textId="0CEFE5D8" w:rsidR="000C38A3" w:rsidRPr="008719E2" w:rsidRDefault="000C38A3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374FBB" w:rsidRPr="008719E2" w14:paraId="0DFED72C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6D972D5" w14:textId="20615B9A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-24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174B17" w14:textId="3BFFB3B5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3 – 1.1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A898E7" w14:textId="253A9D6E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4 – 1.13)</w:t>
            </w:r>
          </w:p>
        </w:tc>
      </w:tr>
      <w:tr w:rsidR="00374FBB" w:rsidRPr="008719E2" w14:paraId="30FFAE6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4917334" w14:textId="7B847987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-36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FD388D" w14:textId="5528344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0.9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6F6EEF" w14:textId="6DF06EBC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1.19)</w:t>
            </w:r>
          </w:p>
        </w:tc>
      </w:tr>
      <w:tr w:rsidR="00374FBB" w:rsidRPr="008719E2" w14:paraId="11E4D404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BD173C3" w14:textId="73EF5675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D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52E658" w14:textId="41B2D090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5B8407" w14:textId="7A7C9B89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9 – 1.77)</w:t>
            </w:r>
          </w:p>
        </w:tc>
      </w:tr>
      <w:tr w:rsidR="00374FBB" w:rsidRPr="008719E2" w14:paraId="49E0845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12A65E45" w14:textId="629536B8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7B351E" w14:textId="4C03D06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 – 0.9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B16E47" w14:textId="41162FF7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9 – 0.77)</w:t>
            </w:r>
          </w:p>
        </w:tc>
      </w:tr>
      <w:tr w:rsidR="00374FBB" w:rsidRPr="008719E2" w14:paraId="010D1FA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4541E2D5" w14:textId="58EB0C1A" w:rsidR="00374FBB" w:rsidRPr="008719E2" w:rsidRDefault="000C38A3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A7EE6F" w14:textId="24428351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9 – 1.0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72BEC3" w14:textId="6CA51FC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7 – 0.98)</w:t>
            </w:r>
          </w:p>
        </w:tc>
      </w:tr>
      <w:tr w:rsidR="00345CB5" w:rsidRPr="008719E2" w14:paraId="66C5DFCB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FE20999" w14:textId="065B223B" w:rsidR="00345CB5" w:rsidRPr="008719E2" w:rsidRDefault="00345CB5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97083A" w14:textId="77777777" w:rsidR="00345CB5" w:rsidRPr="008719E2" w:rsidRDefault="00345CB5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6236427" w14:textId="77777777" w:rsidR="00345CB5" w:rsidRPr="008719E2" w:rsidRDefault="00345CB5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74FBB" w:rsidRPr="008719E2" w14:paraId="67DC602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F83F0DA" w14:textId="6C751E86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BBDB53" w14:textId="0EAB428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D9D565" w14:textId="6A53C4FF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4)</w:t>
            </w:r>
          </w:p>
        </w:tc>
      </w:tr>
      <w:tr w:rsidR="00374FBB" w:rsidRPr="008719E2" w14:paraId="31DBD4A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0C61978E" w14:textId="5D1AE651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FFDED5" w14:textId="2A996430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14465A" w14:textId="22989612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 – 0.82)</w:t>
            </w:r>
          </w:p>
        </w:tc>
      </w:tr>
      <w:tr w:rsidR="00374FBB" w:rsidRPr="008719E2" w14:paraId="0620624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97991C9" w14:textId="69257A90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DAAFAD" w14:textId="072568DF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1.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9249A8" w14:textId="73FED77E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4 – 0.94)</w:t>
            </w:r>
          </w:p>
        </w:tc>
      </w:tr>
      <w:tr w:rsidR="00374FBB" w:rsidRPr="008719E2" w14:paraId="2DDA4EF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3676376" w14:textId="12B6B6C7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5F70A5" w14:textId="2A0B42DD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4 – 1.2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714E6B" w14:textId="4FFC4BA4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3 – 1.16)</w:t>
            </w:r>
          </w:p>
        </w:tc>
      </w:tr>
      <w:tr w:rsidR="00374FBB" w:rsidRPr="008719E2" w14:paraId="0EA7B1E1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2B142961" w14:textId="730BD5FB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844B4D" w14:textId="69EE2791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4 – 0.8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499360" w14:textId="0C986831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8 – 0.70)</w:t>
            </w:r>
          </w:p>
        </w:tc>
      </w:tr>
      <w:tr w:rsidR="00374FBB" w:rsidRPr="008719E2" w14:paraId="692E98D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525FBCB5" w14:textId="73A59B71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D75FE5" w14:textId="60FA0DEB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0 – 1.2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869C80" w14:textId="6BD1F832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 – 0.93)</w:t>
            </w:r>
          </w:p>
        </w:tc>
      </w:tr>
      <w:tr w:rsidR="00374FBB" w:rsidRPr="008719E2" w14:paraId="27CFCA4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3BAA4EBE" w14:textId="78447ED5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9B9250" w14:textId="0FB44A78" w:rsidR="00374FBB" w:rsidRPr="008719E2" w:rsidRDefault="008D42BA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74FBB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3 – 1.4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48BEE2" w14:textId="3B6A8896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6 – 1.20)</w:t>
            </w:r>
          </w:p>
        </w:tc>
      </w:tr>
      <w:tr w:rsidR="00374FBB" w:rsidRPr="008719E2" w14:paraId="4AA5276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  <w:hideMark/>
          </w:tcPr>
          <w:p w14:paraId="6990E2E2" w14:textId="58E1A6EB" w:rsidR="00374FBB" w:rsidRPr="008719E2" w:rsidRDefault="00374FBB" w:rsidP="00374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5CDC0E" w14:textId="27457DE3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8D42B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06 – 1.1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72EAC3" w14:textId="7BC9EB28" w:rsidR="00374FBB" w:rsidRPr="008719E2" w:rsidRDefault="00374FBB" w:rsidP="0034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</w:t>
            </w:r>
            <w:r w:rsidR="00345CB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1 – 1.14)</w:t>
            </w:r>
          </w:p>
        </w:tc>
      </w:tr>
      <w:tr w:rsidR="00763CF7" w:rsidRPr="008719E2" w14:paraId="02AD640E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9165714" w14:textId="131EF498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omial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1748F2" w14:textId="7777777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D564BF9" w14:textId="7777777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1753" w:rsidRPr="008719E2" w14:paraId="7DC82167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A35F6F5" w14:textId="63A67FFE" w:rsidR="00F51753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 12 (age, gender, SES, 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952CF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34FF0F2" w14:textId="29E98F0C" w:rsidR="00F51753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CDB2284" w14:textId="00217E4E" w:rsidR="00F51753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ference)</w:t>
            </w:r>
          </w:p>
        </w:tc>
      </w:tr>
      <w:tr w:rsidR="00763CF7" w:rsidRPr="008719E2" w14:paraId="383C6E36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50E42355" w14:textId="79BCB5AE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13-24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952CF2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2C6133" w14:textId="1C266C84" w:rsidR="00763CF7" w:rsidRPr="008719E2" w:rsidRDefault="00BE5126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099D2E5" w14:textId="1C0B6A0C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)</w:t>
            </w:r>
          </w:p>
        </w:tc>
      </w:tr>
      <w:tr w:rsidR="00763CF7" w:rsidRPr="008719E2" w14:paraId="66998F1D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015CF15A" w14:textId="52298F86" w:rsidR="00763CF7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-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 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A3B41A" w14:textId="2CD70548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441424E" w14:textId="7CF01B62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)</w:t>
            </w:r>
          </w:p>
        </w:tc>
      </w:tr>
      <w:tr w:rsidR="00763CF7" w:rsidRPr="008719E2" w14:paraId="43B2264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C143124" w14:textId="42576078" w:rsidR="00763CF7" w:rsidRPr="008719E2" w:rsidRDefault="00F51753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I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age, gender, SES,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g.</w:t>
            </w:r>
            <w:r w:rsidR="00683ABE"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DT</w:t>
            </w:r>
            <w:r w:rsidRPr="00871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ADF13F" w14:textId="3629D4E0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0CB615" w14:textId="22577451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)</w:t>
            </w:r>
          </w:p>
        </w:tc>
      </w:tr>
      <w:tr w:rsidR="00763CF7" w:rsidRPr="008719E2" w14:paraId="47BCEB3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4748702" w14:textId="6C0E817C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der: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ma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6C1731" w14:textId="2B8EA8A0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EC286DF" w14:textId="101608B1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)</w:t>
            </w:r>
          </w:p>
        </w:tc>
      </w:tr>
      <w:tr w:rsidR="00763CF7" w:rsidRPr="008719E2" w14:paraId="4B76790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3598340F" w14:textId="7081BC1A" w:rsidR="00763CF7" w:rsidRPr="008719E2" w:rsidRDefault="00F51753" w:rsidP="00F51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11FB31" w14:textId="1F8A69D9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BDE552C" w14:textId="385829CB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)</w:t>
            </w:r>
          </w:p>
        </w:tc>
      </w:tr>
      <w:tr w:rsidR="00437975" w:rsidRPr="008719E2" w14:paraId="0F9069C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57638F88" w14:textId="41BE181F" w:rsidR="00437975" w:rsidRPr="008719E2" w:rsidRDefault="00437975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: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863BA9" w14:textId="77777777" w:rsidR="00437975" w:rsidRPr="008719E2" w:rsidRDefault="00437975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AB8169" w14:textId="77777777" w:rsidR="00437975" w:rsidRPr="008719E2" w:rsidRDefault="00437975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63CF7" w:rsidRPr="008719E2" w14:paraId="1ADA305A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1B0E3872" w14:textId="3B4EC2BA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982FA7" w14:textId="3F39D12B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3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868E305" w14:textId="51DE3F6C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)</w:t>
            </w:r>
          </w:p>
        </w:tc>
      </w:tr>
      <w:tr w:rsidR="00763CF7" w:rsidRPr="008719E2" w14:paraId="65D35CF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3F7DB800" w14:textId="75BC33DA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</w:t>
            </w:r>
            <w:r w:rsidR="00CA0319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vel employe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08A088" w14:textId="7010AA58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70354A7" w14:textId="1F78F7A6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)</w:t>
            </w:r>
          </w:p>
        </w:tc>
      </w:tr>
      <w:tr w:rsidR="00763CF7" w:rsidRPr="008719E2" w14:paraId="3324B290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8A14DF5" w14:textId="4A944868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ual work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38A9FC" w14:textId="3982AAAA" w:rsidR="00763CF7" w:rsidRPr="008719E2" w:rsidRDefault="00141F3A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DE1DAA" w14:textId="59EF5534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)</w:t>
            </w:r>
          </w:p>
        </w:tc>
      </w:tr>
      <w:tr w:rsidR="00763CF7" w:rsidRPr="008719E2" w14:paraId="67560099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21E313CF" w14:textId="49775B80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7BA958" w14:textId="3872A0CC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7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1C50D6" w14:textId="3FFAF6F2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)</w:t>
            </w:r>
          </w:p>
        </w:tc>
      </w:tr>
      <w:tr w:rsidR="00763CF7" w:rsidRPr="008719E2" w14:paraId="06F80425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6961EC22" w14:textId="0D5B18FA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sion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ACCC89" w14:textId="5A595F8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C2F8B19" w14:textId="52773E1D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)</w:t>
            </w:r>
          </w:p>
        </w:tc>
      </w:tr>
      <w:tr w:rsidR="00763CF7" w:rsidRPr="008719E2" w14:paraId="602490D3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3C3AC8C" w14:textId="6047EA56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BF5E09" w14:textId="6E560675" w:rsidR="00763CF7" w:rsidRPr="008719E2" w:rsidRDefault="00141F3A" w:rsidP="00141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1.0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C875DC1" w14:textId="0A5F7334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)</w:t>
            </w:r>
          </w:p>
        </w:tc>
      </w:tr>
      <w:tr w:rsidR="00763CF7" w:rsidRPr="008719E2" w14:paraId="31EBF7D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5D4D514" w14:textId="4B1D6447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FF45B9" w14:textId="3023E364" w:rsidR="00763CF7" w:rsidRPr="008719E2" w:rsidRDefault="00141F3A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763CF7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C227B95" w14:textId="65B73D37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)</w:t>
            </w:r>
          </w:p>
        </w:tc>
      </w:tr>
      <w:tr w:rsidR="00763CF7" w:rsidRPr="008719E2" w14:paraId="66F571A8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4490E4CD" w14:textId="45083E86" w:rsidR="00763CF7" w:rsidRPr="008719E2" w:rsidRDefault="00437975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ergency appoin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A66E8F" w14:textId="4D8C46CE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9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CEC0E82" w14:textId="3ED65F8B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 - 0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)</w:t>
            </w:r>
          </w:p>
        </w:tc>
      </w:tr>
      <w:tr w:rsidR="00763CF7" w:rsidRPr="008719E2" w14:paraId="36B176FF" w14:textId="77777777" w:rsidTr="008F51D2">
        <w:trPr>
          <w:trHeight w:val="250"/>
        </w:trPr>
        <w:tc>
          <w:tcPr>
            <w:tcW w:w="4106" w:type="dxa"/>
            <w:shd w:val="clear" w:color="auto" w:fill="auto"/>
            <w:vAlign w:val="bottom"/>
          </w:tcPr>
          <w:p w14:paraId="71163177" w14:textId="2727EFD2" w:rsidR="00763CF7" w:rsidRPr="008719E2" w:rsidRDefault="00763CF7" w:rsidP="00437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B749099" w14:textId="22B3DD55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41F3A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1DC2CDA" w14:textId="70335235" w:rsidR="00763CF7" w:rsidRPr="008719E2" w:rsidRDefault="00763CF7" w:rsidP="00F51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437975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- 1</w:t>
            </w:r>
            <w:r w:rsidR="00F51753"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8719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)</w:t>
            </w:r>
          </w:p>
        </w:tc>
      </w:tr>
    </w:tbl>
    <w:p w14:paraId="000CE1DA" w14:textId="7B4F556E" w:rsidR="00A52594" w:rsidRPr="008719E2" w:rsidRDefault="00A5259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6BC73848" w14:textId="77777777" w:rsidR="00772E74" w:rsidRPr="008719E2" w:rsidRDefault="00772E74">
      <w:pPr>
        <w:rPr>
          <w:rFonts w:ascii="Times New Roman" w:hAnsi="Times New Roman" w:cs="Times New Roman"/>
          <w:sz w:val="24"/>
          <w:szCs w:val="24"/>
          <w:lang w:val="fi-FI"/>
        </w:rPr>
      </w:pPr>
    </w:p>
    <w:sectPr w:rsidR="00772E74" w:rsidRPr="008719E2" w:rsidSect="00BD23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52"/>
    <w:rsid w:val="0003350C"/>
    <w:rsid w:val="0007079C"/>
    <w:rsid w:val="000A571F"/>
    <w:rsid w:val="000C38A3"/>
    <w:rsid w:val="000D39AF"/>
    <w:rsid w:val="001218F0"/>
    <w:rsid w:val="00135DBD"/>
    <w:rsid w:val="00141F3A"/>
    <w:rsid w:val="001C1A44"/>
    <w:rsid w:val="001D6A74"/>
    <w:rsid w:val="00203A48"/>
    <w:rsid w:val="002160AA"/>
    <w:rsid w:val="0027289D"/>
    <w:rsid w:val="002E777C"/>
    <w:rsid w:val="00321F82"/>
    <w:rsid w:val="0033259A"/>
    <w:rsid w:val="00345CB5"/>
    <w:rsid w:val="00351DA6"/>
    <w:rsid w:val="00374FBB"/>
    <w:rsid w:val="003826A9"/>
    <w:rsid w:val="00385790"/>
    <w:rsid w:val="00437975"/>
    <w:rsid w:val="0053371D"/>
    <w:rsid w:val="00604FC2"/>
    <w:rsid w:val="00612DA9"/>
    <w:rsid w:val="0063146B"/>
    <w:rsid w:val="00653E64"/>
    <w:rsid w:val="00683ABE"/>
    <w:rsid w:val="006B148C"/>
    <w:rsid w:val="006B2492"/>
    <w:rsid w:val="006D6D3D"/>
    <w:rsid w:val="006E7926"/>
    <w:rsid w:val="00763CF7"/>
    <w:rsid w:val="00772E74"/>
    <w:rsid w:val="007C3D0B"/>
    <w:rsid w:val="00822FB7"/>
    <w:rsid w:val="008719E2"/>
    <w:rsid w:val="008907DD"/>
    <w:rsid w:val="008B075B"/>
    <w:rsid w:val="008D42BA"/>
    <w:rsid w:val="008F51D2"/>
    <w:rsid w:val="00906438"/>
    <w:rsid w:val="00925279"/>
    <w:rsid w:val="00952CF2"/>
    <w:rsid w:val="009B63F4"/>
    <w:rsid w:val="009C6BA8"/>
    <w:rsid w:val="00A52594"/>
    <w:rsid w:val="00AA374A"/>
    <w:rsid w:val="00AF3E3A"/>
    <w:rsid w:val="00B1746B"/>
    <w:rsid w:val="00B362D4"/>
    <w:rsid w:val="00B370E1"/>
    <w:rsid w:val="00B6164F"/>
    <w:rsid w:val="00B753C9"/>
    <w:rsid w:val="00BC1B5A"/>
    <w:rsid w:val="00BD23C5"/>
    <w:rsid w:val="00BE5126"/>
    <w:rsid w:val="00BF6252"/>
    <w:rsid w:val="00C459A2"/>
    <w:rsid w:val="00CA0319"/>
    <w:rsid w:val="00D22A6C"/>
    <w:rsid w:val="00DF106A"/>
    <w:rsid w:val="00E26FFF"/>
    <w:rsid w:val="00E37AE4"/>
    <w:rsid w:val="00E67928"/>
    <w:rsid w:val="00F013A9"/>
    <w:rsid w:val="00F07E97"/>
    <w:rsid w:val="00F31953"/>
    <w:rsid w:val="00F43C4D"/>
    <w:rsid w:val="00F51753"/>
    <w:rsid w:val="00F9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D33B5"/>
  <w15:chartTrackingRefBased/>
  <w15:docId w15:val="{A960F74B-5651-480D-AA27-6B4AC448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A5259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316</Words>
  <Characters>7503</Characters>
  <Application>Microsoft Office Word</Application>
  <DocSecurity>0</DocSecurity>
  <Lines>62</Lines>
  <Paragraphs>1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ka, Anna K</dc:creator>
  <cp:keywords/>
  <dc:description/>
  <cp:lastModifiedBy>Haukka, Anna K</cp:lastModifiedBy>
  <cp:revision>17</cp:revision>
  <dcterms:created xsi:type="dcterms:W3CDTF">2022-08-31T08:10:00Z</dcterms:created>
  <dcterms:modified xsi:type="dcterms:W3CDTF">2022-09-17T13:53:00Z</dcterms:modified>
</cp:coreProperties>
</file>